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190" w:rsidRDefault="00554108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42CBC">
        <w:rPr>
          <w:rFonts w:ascii="Times New Roman" w:hAnsi="Times New Roman" w:cs="Times New Roman"/>
          <w:b/>
          <w:sz w:val="24"/>
        </w:rPr>
        <w:t>Table S1.</w:t>
      </w:r>
      <w:r w:rsidRPr="00554108">
        <w:rPr>
          <w:rFonts w:ascii="Times New Roman" w:hAnsi="Times New Roman" w:cs="Times New Roman"/>
          <w:sz w:val="24"/>
        </w:rPr>
        <w:t xml:space="preserve"> Characteristics According to Quintile for n-3 PUFA Intake During Pregnancy (n = 87</w:t>
      </w:r>
      <w:r w:rsidRPr="00554108">
        <w:rPr>
          <w:rFonts w:ascii="Times New Roman" w:eastAsia="ＭＳ 明朝" w:hAnsi="Times New Roman" w:cs="Times New Roman"/>
          <w:sz w:val="24"/>
        </w:rPr>
        <w:t> </w:t>
      </w:r>
      <w:r w:rsidRPr="00554108">
        <w:rPr>
          <w:rFonts w:ascii="Times New Roman" w:hAnsi="Times New Roman" w:cs="Times New Roman"/>
          <w:sz w:val="24"/>
        </w:rPr>
        <w:t>337)</w:t>
      </w:r>
    </w:p>
    <w:tbl>
      <w:tblPr>
        <w:tblW w:w="99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5"/>
        <w:gridCol w:w="699"/>
        <w:gridCol w:w="621"/>
        <w:gridCol w:w="699"/>
        <w:gridCol w:w="621"/>
        <w:gridCol w:w="699"/>
        <w:gridCol w:w="621"/>
        <w:gridCol w:w="699"/>
        <w:gridCol w:w="621"/>
        <w:gridCol w:w="699"/>
        <w:gridCol w:w="621"/>
      </w:tblGrid>
      <w:tr w:rsidR="00554108" w:rsidRPr="00554108" w:rsidTr="00554108">
        <w:trPr>
          <w:trHeight w:val="315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6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uintile for n-3 PUFA intake (median intake, g/day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1 (0.98 g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2 (1.32 g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3 (1.57 g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4 (1.84 g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Q5 (2.31 g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= 174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= 17 46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= 17 4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= 17 4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 = 17 468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ternal age, years, mean ± S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5.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1.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.9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-pregnancy BMI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18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,0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.2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.5-&lt;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,9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8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2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9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4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0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4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80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2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9.3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9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7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7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6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5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4.5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ious deliveries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ullipar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4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3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0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8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0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7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9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1.1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ultipar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6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6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0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8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2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9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2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0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8.9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ual household income (JPY)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4 mill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7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2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5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2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8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1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7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3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9.0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-6 mill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0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1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3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4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3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6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5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4.1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gt;6 mill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1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3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6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8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5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7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3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6.9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est educational level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Junior high school or high schoo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7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8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2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5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7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3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6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2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,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4.5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echnical junior college, technical/vocational college or associate degre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2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1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3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2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5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3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5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3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4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2.7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Bachelor’s degree, postgraduate degre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3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9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8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0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2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9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ital status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arried (including common law marriage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,6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7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,8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8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,8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8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,9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8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6,8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8.4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Divorced or widow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9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oking status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,8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6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3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9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5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0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5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6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,3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9.6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oked previously but quit before learning of pregnanc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0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3.3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moked previously but quit after learning of pregnanc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7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5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4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1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,3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3.6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Currently smokin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5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cohol intake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8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9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1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9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9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1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,8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91.1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x-drink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6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-3 times/mont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3.0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ＭＳ Ｐ明朝" w:eastAsia="ＭＳ Ｐ明朝" w:hAnsi="ＭＳ Ｐ明朝" w:cs="ＭＳ Ｐゴシック" w:hint="eastAsia"/>
                <w:color w:val="000000"/>
                <w:kern w:val="0"/>
                <w:sz w:val="16"/>
                <w:szCs w:val="16"/>
              </w:rPr>
              <w:t>≥</w:t>
            </w:r>
            <w:r w:rsidRPr="00554108">
              <w:rPr>
                <w:rFonts w:ascii="Times New Roman" w:eastAsia="ＭＳ Ｐ明朝" w:hAnsi="Times New Roman" w:cs="Times New Roman"/>
                <w:color w:val="000000"/>
                <w:kern w:val="0"/>
                <w:sz w:val="16"/>
                <w:szCs w:val="16"/>
              </w:rPr>
              <w:t xml:space="preserve"> 1 time/wee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1.4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mployed at 1 year after delivery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7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8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5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9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2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8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9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6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,6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4.6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ant sex (boy)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9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1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9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1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8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0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9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1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,9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51.2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rth weight, mean ± S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408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stational weeks, mean ± S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.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9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±1.5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genital anomaly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4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.3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rsery attendance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5,0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9.0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8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8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6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6.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4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5.3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4,3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4.9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 where infant sleeps at night, n (%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 parent's b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3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3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6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3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3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6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3,3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76.6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 baby bed in parents' bedroo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,9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22.8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 baby bed in another room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5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0.2)</w:t>
            </w: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4108" w:rsidRPr="00554108" w:rsidTr="00554108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sence of infant's atopic dermatitis, n (%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4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5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108" w:rsidRPr="00554108" w:rsidRDefault="00554108" w:rsidP="0055410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54108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(4.3)</w:t>
            </w:r>
          </w:p>
        </w:tc>
      </w:tr>
    </w:tbl>
    <w:p w:rsidR="00554108" w:rsidRDefault="00554108">
      <w:pPr>
        <w:rPr>
          <w:rFonts w:ascii="Times New Roman" w:hAnsi="Times New Roman" w:cs="Times New Roman"/>
          <w:sz w:val="24"/>
        </w:rPr>
      </w:pPr>
    </w:p>
    <w:p w:rsidR="00554108" w:rsidRPr="00554108" w:rsidRDefault="00554108">
      <w:pPr>
        <w:rPr>
          <w:rFonts w:ascii="Times New Roman" w:hAnsi="Times New Roman" w:cs="Times New Roman"/>
          <w:sz w:val="24"/>
        </w:rPr>
      </w:pPr>
      <w:r w:rsidRPr="00554108">
        <w:rPr>
          <w:rFonts w:ascii="Times New Roman" w:hAnsi="Times New Roman" w:cs="Times New Roman"/>
          <w:sz w:val="24"/>
        </w:rPr>
        <w:t>Abbreviations: BMI, body mass index; SD, standard deviation.</w:t>
      </w:r>
    </w:p>
    <w:sectPr w:rsidR="00554108" w:rsidRPr="00554108" w:rsidSect="003267A2">
      <w:pgSz w:w="11906" w:h="16838" w:code="9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4867" w:rsidRDefault="00DD4867" w:rsidP="00842CBC">
      <w:r>
        <w:separator/>
      </w:r>
    </w:p>
  </w:endnote>
  <w:endnote w:type="continuationSeparator" w:id="0">
    <w:p w:rsidR="00DD4867" w:rsidRDefault="00DD4867" w:rsidP="00842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4867" w:rsidRDefault="00DD4867" w:rsidP="00842CBC">
      <w:r>
        <w:separator/>
      </w:r>
    </w:p>
  </w:footnote>
  <w:footnote w:type="continuationSeparator" w:id="0">
    <w:p w:rsidR="00DD4867" w:rsidRDefault="00DD4867" w:rsidP="00842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108"/>
    <w:rsid w:val="003267A2"/>
    <w:rsid w:val="00554108"/>
    <w:rsid w:val="00842CBC"/>
    <w:rsid w:val="009A1190"/>
    <w:rsid w:val="00DD4867"/>
    <w:rsid w:val="00FF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20ACFB-50B0-4C1B-87FD-189A3B01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C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2CBC"/>
  </w:style>
  <w:style w:type="paragraph" w:styleId="a5">
    <w:name w:val="footer"/>
    <w:basedOn w:val="a"/>
    <w:link w:val="a6"/>
    <w:uiPriority w:val="99"/>
    <w:unhideWhenUsed/>
    <w:rsid w:val="00842C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2CBC"/>
  </w:style>
  <w:style w:type="paragraph" w:styleId="a7">
    <w:name w:val="Balloon Text"/>
    <w:basedOn w:val="a"/>
    <w:link w:val="a8"/>
    <w:uiPriority w:val="99"/>
    <w:semiHidden/>
    <w:unhideWhenUsed/>
    <w:rsid w:val="003267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267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1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cp:lastPrinted>2020-12-10T01:45:00Z</cp:lastPrinted>
  <dcterms:created xsi:type="dcterms:W3CDTF">2020-12-10T01:22:00Z</dcterms:created>
  <dcterms:modified xsi:type="dcterms:W3CDTF">2020-12-10T01:46:00Z</dcterms:modified>
</cp:coreProperties>
</file>